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E9E6F" w14:textId="113AE21E" w:rsidR="007D247C" w:rsidRPr="00B300E8" w:rsidRDefault="007D247C" w:rsidP="007D247C">
      <w:pPr>
        <w:snapToGrid w:val="0"/>
        <w:spacing w:before="120" w:line="360" w:lineRule="auto"/>
        <w:rPr>
          <w:rFonts w:ascii="Arial" w:hAnsi="Arial" w:cs="Arial"/>
          <w:b/>
          <w:bCs/>
        </w:rPr>
      </w:pPr>
      <w:r w:rsidRPr="005564AE">
        <w:rPr>
          <w:rFonts w:ascii="Arial" w:hAnsi="Arial" w:cs="Arial"/>
          <w:b/>
          <w:bCs/>
        </w:rPr>
        <w:t xml:space="preserve">Additional file 4: ImpleMentAll Qualitative Process Evaluation </w:t>
      </w:r>
      <w:r w:rsidR="000D23D9">
        <w:rPr>
          <w:rFonts w:ascii="Arial" w:hAnsi="Arial" w:cs="Arial"/>
          <w:b/>
          <w:bCs/>
        </w:rPr>
        <w:t>topic</w:t>
      </w:r>
      <w:r w:rsidRPr="005564AE">
        <w:rPr>
          <w:rFonts w:ascii="Arial" w:hAnsi="Arial" w:cs="Arial"/>
          <w:b/>
          <w:bCs/>
        </w:rPr>
        <w:t xml:space="preserve"> summary</w:t>
      </w:r>
    </w:p>
    <w:p w14:paraId="69679E8F" w14:textId="77777777" w:rsidR="007D247C" w:rsidRPr="005564AE" w:rsidRDefault="007D247C" w:rsidP="007D247C">
      <w:pPr>
        <w:snapToGrid w:val="0"/>
        <w:spacing w:before="120" w:line="360" w:lineRule="auto"/>
        <w:rPr>
          <w:rFonts w:ascii="Arial" w:hAnsi="Arial" w:cs="Arial"/>
        </w:rPr>
      </w:pPr>
    </w:p>
    <w:tbl>
      <w:tblPr>
        <w:tblW w:w="90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9"/>
        <w:gridCol w:w="3236"/>
        <w:gridCol w:w="4765"/>
      </w:tblGrid>
      <w:tr w:rsidR="009F46E8" w:rsidRPr="00643DA6" w14:paraId="5C355601" w14:textId="77777777" w:rsidTr="008165F9">
        <w:trPr>
          <w:trHeight w:val="300"/>
        </w:trPr>
        <w:tc>
          <w:tcPr>
            <w:tcW w:w="1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6FD08B" w14:textId="2F9A74E8" w:rsidR="009F46E8" w:rsidRPr="00643DA6" w:rsidRDefault="009F46E8" w:rsidP="009F46E8">
            <w:pPr>
              <w:adjustRightInd w:val="0"/>
              <w:snapToGrid w:val="0"/>
              <w:spacing w:before="120" w:line="360" w:lineRule="auto"/>
              <w:ind w:left="113"/>
              <w:textAlignment w:val="baseline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lang w:eastAsia="en-GB"/>
              </w:rPr>
              <w:t>Topic number</w:t>
            </w:r>
          </w:p>
        </w:tc>
        <w:tc>
          <w:tcPr>
            <w:tcW w:w="3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E6E686" w14:textId="658AEB40" w:rsidR="009F46E8" w:rsidRPr="00643DA6" w:rsidRDefault="009F46E8" w:rsidP="009F46E8">
            <w:pPr>
              <w:adjustRightInd w:val="0"/>
              <w:snapToGrid w:val="0"/>
              <w:spacing w:before="120" w:line="360" w:lineRule="auto"/>
              <w:ind w:left="113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643DA6">
              <w:rPr>
                <w:rFonts w:ascii="Arial" w:eastAsia="Times New Roman" w:hAnsi="Arial" w:cs="Arial"/>
                <w:b/>
                <w:bCs/>
                <w:lang w:eastAsia="en-GB"/>
              </w:rPr>
              <w:t>Topics</w:t>
            </w:r>
            <w:r w:rsidRPr="00643DA6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4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269BD6" w14:textId="77777777" w:rsidR="009F46E8" w:rsidRPr="00643DA6" w:rsidRDefault="009F46E8" w:rsidP="009F46E8">
            <w:pPr>
              <w:adjustRightInd w:val="0"/>
              <w:snapToGrid w:val="0"/>
              <w:spacing w:before="120" w:line="360" w:lineRule="auto"/>
              <w:ind w:left="113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643DA6">
              <w:rPr>
                <w:rFonts w:ascii="Arial" w:eastAsia="Times New Roman" w:hAnsi="Arial" w:cs="Arial"/>
                <w:b/>
                <w:bCs/>
                <w:lang w:eastAsia="en-GB"/>
              </w:rPr>
              <w:t>Contribution</w:t>
            </w:r>
            <w:r w:rsidRPr="00643DA6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9F46E8" w:rsidRPr="00643DA6" w14:paraId="34E572B9" w14:textId="77777777" w:rsidTr="008165F9">
        <w:trPr>
          <w:trHeight w:val="300"/>
        </w:trPr>
        <w:tc>
          <w:tcPr>
            <w:tcW w:w="1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7B7EB1" w14:textId="39184F76" w:rsidR="009F46E8" w:rsidRPr="00643DA6" w:rsidRDefault="008165F9" w:rsidP="009F46E8">
            <w:pPr>
              <w:adjustRightInd w:val="0"/>
              <w:snapToGrid w:val="0"/>
              <w:spacing w:before="120" w:line="360" w:lineRule="auto"/>
              <w:ind w:left="113"/>
              <w:textAlignment w:val="baseline"/>
              <w:rPr>
                <w:rFonts w:ascii="Arial" w:eastAsia="Times New Roman" w:hAnsi="Arial" w:cs="Arial"/>
                <w:lang w:val="en-US" w:eastAsia="en-GB"/>
              </w:rPr>
            </w:pPr>
            <w:r>
              <w:rPr>
                <w:rFonts w:ascii="Arial" w:eastAsia="Times New Roman" w:hAnsi="Arial" w:cs="Arial"/>
                <w:lang w:val="en-US" w:eastAsia="en-GB"/>
              </w:rPr>
              <w:t>T1</w:t>
            </w:r>
          </w:p>
        </w:tc>
        <w:tc>
          <w:tcPr>
            <w:tcW w:w="3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314879" w14:textId="6EAD2543" w:rsidR="009F46E8" w:rsidRPr="00643DA6" w:rsidRDefault="009F46E8" w:rsidP="009F46E8">
            <w:pPr>
              <w:adjustRightInd w:val="0"/>
              <w:snapToGrid w:val="0"/>
              <w:spacing w:before="120" w:line="360" w:lineRule="auto"/>
              <w:ind w:left="113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643DA6">
              <w:rPr>
                <w:rFonts w:ascii="Arial" w:eastAsia="Times New Roman" w:hAnsi="Arial" w:cs="Arial"/>
                <w:lang w:val="en-US" w:eastAsia="en-GB"/>
              </w:rPr>
              <w:t>Working with the toolkit – introducing &amp; embedding</w:t>
            </w:r>
            <w:r w:rsidRPr="00643DA6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4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B5F0D8" w14:textId="77777777" w:rsidR="009F46E8" w:rsidRPr="00643DA6" w:rsidRDefault="009F46E8" w:rsidP="009F46E8">
            <w:pPr>
              <w:adjustRightInd w:val="0"/>
              <w:snapToGrid w:val="0"/>
              <w:spacing w:before="120" w:line="360" w:lineRule="auto"/>
              <w:ind w:left="113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643DA6">
              <w:rPr>
                <w:rFonts w:ascii="Arial" w:eastAsia="Times New Roman" w:hAnsi="Arial" w:cs="Arial"/>
                <w:lang w:val="en-US" w:eastAsia="en-GB"/>
              </w:rPr>
              <w:t xml:space="preserve">Understand the different approaches, </w:t>
            </w:r>
            <w:r w:rsidRPr="00643DA6">
              <w:rPr>
                <w:rFonts w:ascii="Arial" w:eastAsia="Times New Roman" w:hAnsi="Arial" w:cs="Arial"/>
                <w:b/>
                <w:bCs/>
                <w:i/>
                <w:iCs/>
                <w:lang w:val="en-US" w:eastAsia="en-GB"/>
              </w:rPr>
              <w:t xml:space="preserve">work flows and processes; co-ordination work; appraisals </w:t>
            </w:r>
            <w:r w:rsidRPr="00643DA6">
              <w:rPr>
                <w:rFonts w:ascii="Arial" w:eastAsia="Times New Roman" w:hAnsi="Arial" w:cs="Arial"/>
                <w:lang w:val="en-US" w:eastAsia="en-GB"/>
              </w:rPr>
              <w:t>of the process</w:t>
            </w:r>
            <w:r w:rsidRPr="00643DA6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9F46E8" w:rsidRPr="00643DA6" w14:paraId="0FB28955" w14:textId="77777777" w:rsidTr="008165F9">
        <w:trPr>
          <w:trHeight w:val="300"/>
        </w:trPr>
        <w:tc>
          <w:tcPr>
            <w:tcW w:w="1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68BDE0" w14:textId="13488BE4" w:rsidR="009F46E8" w:rsidRPr="00643DA6" w:rsidRDefault="008165F9" w:rsidP="009F46E8">
            <w:pPr>
              <w:adjustRightInd w:val="0"/>
              <w:snapToGrid w:val="0"/>
              <w:spacing w:before="120" w:line="360" w:lineRule="auto"/>
              <w:ind w:left="113"/>
              <w:textAlignment w:val="baseline"/>
              <w:rPr>
                <w:rFonts w:ascii="Arial" w:eastAsia="Times New Roman" w:hAnsi="Arial" w:cs="Arial"/>
                <w:lang w:val="en-US" w:eastAsia="en-GB"/>
              </w:rPr>
            </w:pPr>
            <w:r>
              <w:rPr>
                <w:rFonts w:ascii="Arial" w:eastAsia="Times New Roman" w:hAnsi="Arial" w:cs="Arial"/>
                <w:lang w:val="en-US" w:eastAsia="en-GB"/>
              </w:rPr>
              <w:t>T2</w:t>
            </w:r>
          </w:p>
        </w:tc>
        <w:tc>
          <w:tcPr>
            <w:tcW w:w="3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6EFE65" w14:textId="3077CFB9" w:rsidR="009F46E8" w:rsidRPr="00643DA6" w:rsidRDefault="009F46E8" w:rsidP="009F46E8">
            <w:pPr>
              <w:adjustRightInd w:val="0"/>
              <w:snapToGrid w:val="0"/>
              <w:spacing w:before="120" w:line="360" w:lineRule="auto"/>
              <w:ind w:left="113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643DA6">
              <w:rPr>
                <w:rFonts w:ascii="Arial" w:eastAsia="Times New Roman" w:hAnsi="Arial" w:cs="Arial"/>
                <w:lang w:val="en-US" w:eastAsia="en-GB"/>
              </w:rPr>
              <w:t>Working with the toolkit – negotiating compromises</w:t>
            </w:r>
            <w:r w:rsidRPr="00643DA6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4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2244B3" w14:textId="77777777" w:rsidR="009F46E8" w:rsidRPr="00643DA6" w:rsidRDefault="009F46E8" w:rsidP="009F46E8">
            <w:pPr>
              <w:adjustRightInd w:val="0"/>
              <w:snapToGrid w:val="0"/>
              <w:spacing w:before="120" w:line="360" w:lineRule="auto"/>
              <w:ind w:left="113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643DA6">
              <w:rPr>
                <w:rFonts w:ascii="Arial" w:eastAsia="Times New Roman" w:hAnsi="Arial" w:cs="Arial"/>
                <w:lang w:val="en-US" w:eastAsia="en-GB"/>
              </w:rPr>
              <w:t xml:space="preserve">Understand how toolkit work is </w:t>
            </w:r>
            <w:r w:rsidRPr="00643DA6">
              <w:rPr>
                <w:rFonts w:ascii="Arial" w:eastAsia="Times New Roman" w:hAnsi="Arial" w:cs="Arial"/>
                <w:b/>
                <w:bCs/>
                <w:i/>
                <w:iCs/>
                <w:lang w:val="en-US" w:eastAsia="en-GB"/>
              </w:rPr>
              <w:t xml:space="preserve">undertaken collectively </w:t>
            </w:r>
            <w:r w:rsidRPr="00643DA6">
              <w:rPr>
                <w:rFonts w:ascii="Arial" w:eastAsia="Times New Roman" w:hAnsi="Arial" w:cs="Arial"/>
                <w:lang w:val="en-US" w:eastAsia="en-GB"/>
              </w:rPr>
              <w:t xml:space="preserve">(in teams/ organizational context) and </w:t>
            </w:r>
            <w:r w:rsidRPr="00643DA6">
              <w:rPr>
                <w:rFonts w:ascii="Arial" w:eastAsia="Times New Roman" w:hAnsi="Arial" w:cs="Arial"/>
                <w:b/>
                <w:bCs/>
                <w:i/>
                <w:iCs/>
                <w:lang w:val="en-US" w:eastAsia="en-GB"/>
              </w:rPr>
              <w:t>in response to constraints</w:t>
            </w:r>
            <w:r w:rsidRPr="00643DA6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9F46E8" w:rsidRPr="00643DA6" w14:paraId="22902753" w14:textId="77777777" w:rsidTr="008165F9">
        <w:trPr>
          <w:trHeight w:val="300"/>
        </w:trPr>
        <w:tc>
          <w:tcPr>
            <w:tcW w:w="1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DA6909" w14:textId="589E7FE2" w:rsidR="009F46E8" w:rsidRPr="00643DA6" w:rsidRDefault="008165F9" w:rsidP="009F46E8">
            <w:pPr>
              <w:adjustRightInd w:val="0"/>
              <w:snapToGrid w:val="0"/>
              <w:spacing w:before="120" w:line="360" w:lineRule="auto"/>
              <w:ind w:left="113"/>
              <w:textAlignment w:val="baseline"/>
              <w:rPr>
                <w:rFonts w:ascii="Arial" w:eastAsia="Times New Roman" w:hAnsi="Arial" w:cs="Arial"/>
                <w:lang w:val="en-US" w:eastAsia="en-GB"/>
              </w:rPr>
            </w:pPr>
            <w:r>
              <w:rPr>
                <w:rFonts w:ascii="Arial" w:eastAsia="Times New Roman" w:hAnsi="Arial" w:cs="Arial"/>
                <w:lang w:val="en-US" w:eastAsia="en-GB"/>
              </w:rPr>
              <w:t>T3</w:t>
            </w:r>
          </w:p>
        </w:tc>
        <w:tc>
          <w:tcPr>
            <w:tcW w:w="3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4B308F" w14:textId="125B33AF" w:rsidR="009F46E8" w:rsidRPr="00643DA6" w:rsidRDefault="009F46E8" w:rsidP="009F46E8">
            <w:pPr>
              <w:adjustRightInd w:val="0"/>
              <w:snapToGrid w:val="0"/>
              <w:spacing w:before="120" w:line="360" w:lineRule="auto"/>
              <w:ind w:left="113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643DA6">
              <w:rPr>
                <w:rFonts w:ascii="Arial" w:eastAsia="Times New Roman" w:hAnsi="Arial" w:cs="Arial"/>
                <w:lang w:val="en-US" w:eastAsia="en-GB"/>
              </w:rPr>
              <w:t xml:space="preserve">Matching (barriers to strategies) </w:t>
            </w:r>
            <w:r w:rsidRPr="00643DA6">
              <w:rPr>
                <w:rFonts w:ascii="Arial" w:eastAsia="Times New Roman" w:hAnsi="Arial" w:cs="Arial"/>
                <w:i/>
                <w:iCs/>
                <w:lang w:val="en-US" w:eastAsia="en-GB"/>
              </w:rPr>
              <w:t>(modules 1 &amp; 2)</w:t>
            </w:r>
            <w:r w:rsidRPr="00643DA6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4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92BE03" w14:textId="77777777" w:rsidR="009F46E8" w:rsidRPr="00643DA6" w:rsidRDefault="009F46E8" w:rsidP="009F46E8">
            <w:pPr>
              <w:adjustRightInd w:val="0"/>
              <w:snapToGrid w:val="0"/>
              <w:spacing w:before="120" w:line="360" w:lineRule="auto"/>
              <w:ind w:left="113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643DA6">
              <w:rPr>
                <w:rFonts w:ascii="Arial" w:eastAsia="Times New Roman" w:hAnsi="Arial" w:cs="Arial"/>
                <w:lang w:val="en-US" w:eastAsia="en-GB"/>
              </w:rPr>
              <w:t xml:space="preserve">Understand how the toolkit </w:t>
            </w:r>
            <w:r w:rsidRPr="00643DA6">
              <w:rPr>
                <w:rFonts w:ascii="Arial" w:eastAsia="Times New Roman" w:hAnsi="Arial" w:cs="Arial"/>
                <w:b/>
                <w:bCs/>
                <w:lang w:val="en-US" w:eastAsia="en-GB"/>
              </w:rPr>
              <w:t>facilitates and constrains choices of strategies in relation to barriers</w:t>
            </w:r>
            <w:r w:rsidRPr="00643DA6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9F46E8" w:rsidRPr="00643DA6" w14:paraId="4674743D" w14:textId="77777777" w:rsidTr="008165F9">
        <w:trPr>
          <w:trHeight w:val="300"/>
        </w:trPr>
        <w:tc>
          <w:tcPr>
            <w:tcW w:w="1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229D12" w14:textId="47D7EF90" w:rsidR="009F46E8" w:rsidRPr="00643DA6" w:rsidRDefault="008165F9" w:rsidP="009F46E8">
            <w:pPr>
              <w:adjustRightInd w:val="0"/>
              <w:snapToGrid w:val="0"/>
              <w:spacing w:before="120" w:line="360" w:lineRule="auto"/>
              <w:ind w:left="113"/>
              <w:textAlignment w:val="baseline"/>
              <w:rPr>
                <w:rFonts w:ascii="Arial" w:eastAsia="Times New Roman" w:hAnsi="Arial" w:cs="Arial"/>
                <w:lang w:val="en-US" w:eastAsia="en-GB"/>
              </w:rPr>
            </w:pPr>
            <w:r>
              <w:rPr>
                <w:rFonts w:ascii="Arial" w:eastAsia="Times New Roman" w:hAnsi="Arial" w:cs="Arial"/>
                <w:lang w:val="en-US" w:eastAsia="en-GB"/>
              </w:rPr>
              <w:t>T4</w:t>
            </w:r>
          </w:p>
        </w:tc>
        <w:tc>
          <w:tcPr>
            <w:tcW w:w="3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415167" w14:textId="6E009A0B" w:rsidR="009F46E8" w:rsidRPr="00643DA6" w:rsidRDefault="009F46E8" w:rsidP="009F46E8">
            <w:pPr>
              <w:adjustRightInd w:val="0"/>
              <w:snapToGrid w:val="0"/>
              <w:spacing w:before="120" w:line="360" w:lineRule="auto"/>
              <w:ind w:left="113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643DA6">
              <w:rPr>
                <w:rFonts w:ascii="Arial" w:eastAsia="Times New Roman" w:hAnsi="Arial" w:cs="Arial"/>
                <w:lang w:val="en-US" w:eastAsia="en-GB"/>
              </w:rPr>
              <w:t xml:space="preserve">Rolling out and monitoring </w:t>
            </w:r>
            <w:r w:rsidRPr="00643DA6">
              <w:rPr>
                <w:rFonts w:ascii="Arial" w:eastAsia="Times New Roman" w:hAnsi="Arial" w:cs="Arial"/>
                <w:i/>
                <w:iCs/>
                <w:lang w:val="en-US" w:eastAsia="en-GB"/>
              </w:rPr>
              <w:t>(modules 3 &amp; 4)</w:t>
            </w:r>
            <w:r w:rsidRPr="00643DA6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4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DCA360" w14:textId="77777777" w:rsidR="009F46E8" w:rsidRPr="00643DA6" w:rsidRDefault="009F46E8" w:rsidP="009F46E8">
            <w:pPr>
              <w:adjustRightInd w:val="0"/>
              <w:snapToGrid w:val="0"/>
              <w:spacing w:before="120" w:line="360" w:lineRule="auto"/>
              <w:ind w:left="113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643DA6">
              <w:rPr>
                <w:rFonts w:ascii="Arial" w:eastAsia="Times New Roman" w:hAnsi="Arial" w:cs="Arial"/>
                <w:lang w:val="en-US" w:eastAsia="en-GB"/>
              </w:rPr>
              <w:t xml:space="preserve">Understand how the toolkit facilitates and constrains the </w:t>
            </w:r>
            <w:r w:rsidRPr="00643DA6">
              <w:rPr>
                <w:rFonts w:ascii="Arial" w:eastAsia="Times New Roman" w:hAnsi="Arial" w:cs="Arial"/>
                <w:b/>
                <w:bCs/>
                <w:i/>
                <w:iCs/>
                <w:lang w:val="en-US" w:eastAsia="en-GB"/>
              </w:rPr>
              <w:t>implementation and assessment of strategies</w:t>
            </w:r>
            <w:r w:rsidRPr="00643DA6">
              <w:rPr>
                <w:rFonts w:ascii="Arial" w:eastAsia="Times New Roman" w:hAnsi="Arial" w:cs="Arial"/>
                <w:lang w:val="en-US" w:eastAsia="en-GB"/>
              </w:rPr>
              <w:t xml:space="preserve">; and </w:t>
            </w:r>
            <w:r w:rsidRPr="00643DA6">
              <w:rPr>
                <w:rFonts w:ascii="Arial" w:eastAsia="Times New Roman" w:hAnsi="Arial" w:cs="Arial"/>
                <w:b/>
                <w:bCs/>
                <w:i/>
                <w:iCs/>
                <w:lang w:val="en-US" w:eastAsia="en-GB"/>
              </w:rPr>
              <w:t>effects of external factors</w:t>
            </w:r>
            <w:r w:rsidRPr="00643DA6">
              <w:rPr>
                <w:rFonts w:ascii="Arial" w:eastAsia="Times New Roman" w:hAnsi="Arial" w:cs="Arial"/>
                <w:lang w:val="en-US" w:eastAsia="en-GB"/>
              </w:rPr>
              <w:t xml:space="preserve"> on implementation projects</w:t>
            </w:r>
            <w:r w:rsidRPr="00643DA6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9F46E8" w:rsidRPr="00643DA6" w14:paraId="3BC5A798" w14:textId="77777777" w:rsidTr="008165F9">
        <w:trPr>
          <w:trHeight w:val="300"/>
        </w:trPr>
        <w:tc>
          <w:tcPr>
            <w:tcW w:w="1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85C464" w14:textId="3665182C" w:rsidR="009F46E8" w:rsidRPr="00643DA6" w:rsidRDefault="008165F9" w:rsidP="009F46E8">
            <w:pPr>
              <w:adjustRightInd w:val="0"/>
              <w:snapToGrid w:val="0"/>
              <w:spacing w:before="120" w:line="360" w:lineRule="auto"/>
              <w:ind w:left="113"/>
              <w:textAlignment w:val="baseline"/>
              <w:rPr>
                <w:rFonts w:ascii="Arial" w:eastAsia="Times New Roman" w:hAnsi="Arial" w:cs="Arial"/>
                <w:lang w:val="en-US" w:eastAsia="en-GB"/>
              </w:rPr>
            </w:pPr>
            <w:r>
              <w:rPr>
                <w:rFonts w:ascii="Arial" w:eastAsia="Times New Roman" w:hAnsi="Arial" w:cs="Arial"/>
                <w:lang w:val="en-US" w:eastAsia="en-GB"/>
              </w:rPr>
              <w:t>T5</w:t>
            </w:r>
          </w:p>
        </w:tc>
        <w:tc>
          <w:tcPr>
            <w:tcW w:w="3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9C243E" w14:textId="522B69C6" w:rsidR="009F46E8" w:rsidRPr="00643DA6" w:rsidRDefault="009F46E8" w:rsidP="009F46E8">
            <w:pPr>
              <w:adjustRightInd w:val="0"/>
              <w:snapToGrid w:val="0"/>
              <w:spacing w:before="120" w:line="360" w:lineRule="auto"/>
              <w:ind w:left="113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643DA6">
              <w:rPr>
                <w:rFonts w:ascii="Arial" w:eastAsia="Times New Roman" w:hAnsi="Arial" w:cs="Arial"/>
                <w:lang w:val="en-US" w:eastAsia="en-GB"/>
              </w:rPr>
              <w:t>Trial related factors – outcomes and temporal issues</w:t>
            </w:r>
            <w:r w:rsidRPr="00643DA6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4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2767CC" w14:textId="77777777" w:rsidR="009F46E8" w:rsidRPr="00643DA6" w:rsidRDefault="009F46E8" w:rsidP="009F46E8">
            <w:pPr>
              <w:adjustRightInd w:val="0"/>
              <w:snapToGrid w:val="0"/>
              <w:spacing w:before="120" w:line="360" w:lineRule="auto"/>
              <w:ind w:left="113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643DA6">
              <w:rPr>
                <w:rFonts w:ascii="Arial" w:eastAsia="Times New Roman" w:hAnsi="Arial" w:cs="Arial"/>
                <w:lang w:val="en-US" w:eastAsia="en-GB"/>
              </w:rPr>
              <w:t>Understanding of how the IMA trial context shapes ItFits work: alignment of projects with trial objectives; trial timelines and the ‘real world’</w:t>
            </w:r>
            <w:r w:rsidRPr="00643DA6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9F46E8" w:rsidRPr="00643DA6" w14:paraId="7ADB4632" w14:textId="77777777" w:rsidTr="008165F9">
        <w:trPr>
          <w:trHeight w:val="300"/>
        </w:trPr>
        <w:tc>
          <w:tcPr>
            <w:tcW w:w="1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29B4BA" w14:textId="108DFE32" w:rsidR="009F46E8" w:rsidRPr="00643DA6" w:rsidRDefault="008165F9" w:rsidP="009F46E8">
            <w:pPr>
              <w:adjustRightInd w:val="0"/>
              <w:snapToGrid w:val="0"/>
              <w:spacing w:before="120" w:line="360" w:lineRule="auto"/>
              <w:ind w:left="113"/>
              <w:textAlignment w:val="baseline"/>
              <w:rPr>
                <w:rFonts w:ascii="Arial" w:eastAsia="Times New Roman" w:hAnsi="Arial" w:cs="Arial"/>
                <w:lang w:val="en-US" w:eastAsia="en-GB"/>
              </w:rPr>
            </w:pPr>
            <w:r>
              <w:rPr>
                <w:rFonts w:ascii="Arial" w:eastAsia="Times New Roman" w:hAnsi="Arial" w:cs="Arial"/>
                <w:lang w:val="en-US" w:eastAsia="en-GB"/>
              </w:rPr>
              <w:t>T6</w:t>
            </w:r>
          </w:p>
        </w:tc>
        <w:tc>
          <w:tcPr>
            <w:tcW w:w="3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BB4BAF" w14:textId="28859ECC" w:rsidR="009F46E8" w:rsidRPr="00643DA6" w:rsidRDefault="009F46E8" w:rsidP="009F46E8">
            <w:pPr>
              <w:adjustRightInd w:val="0"/>
              <w:snapToGrid w:val="0"/>
              <w:spacing w:before="120" w:line="360" w:lineRule="auto"/>
              <w:ind w:left="113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643DA6">
              <w:rPr>
                <w:rFonts w:ascii="Arial" w:eastAsia="Times New Roman" w:hAnsi="Arial" w:cs="Arial"/>
                <w:lang w:val="en-US" w:eastAsia="en-GB"/>
              </w:rPr>
              <w:t>Going forward – taking the learning forward</w:t>
            </w:r>
            <w:r w:rsidRPr="00643DA6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4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534DC5" w14:textId="77777777" w:rsidR="009F46E8" w:rsidRPr="00643DA6" w:rsidRDefault="009F46E8" w:rsidP="009F46E8">
            <w:pPr>
              <w:adjustRightInd w:val="0"/>
              <w:snapToGrid w:val="0"/>
              <w:spacing w:before="120" w:line="360" w:lineRule="auto"/>
              <w:ind w:left="113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643DA6">
              <w:rPr>
                <w:rFonts w:ascii="Arial" w:eastAsia="Times New Roman" w:hAnsi="Arial" w:cs="Arial"/>
                <w:lang w:val="en-US" w:eastAsia="en-GB"/>
              </w:rPr>
              <w:t>Identifying transferable ‘learning’ from the ItFits process and how it might be applied in future implementation work</w:t>
            </w:r>
            <w:r w:rsidRPr="00643DA6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9F46E8" w:rsidRPr="00643DA6" w14:paraId="35D1F43B" w14:textId="77777777" w:rsidTr="008165F9">
        <w:trPr>
          <w:trHeight w:val="300"/>
        </w:trPr>
        <w:tc>
          <w:tcPr>
            <w:tcW w:w="1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C96153" w14:textId="079B7203" w:rsidR="009F46E8" w:rsidRPr="00643DA6" w:rsidRDefault="008165F9" w:rsidP="009F46E8">
            <w:pPr>
              <w:adjustRightInd w:val="0"/>
              <w:snapToGrid w:val="0"/>
              <w:spacing w:before="120" w:line="360" w:lineRule="auto"/>
              <w:ind w:left="113"/>
              <w:textAlignment w:val="baseline"/>
              <w:rPr>
                <w:rFonts w:ascii="Arial" w:eastAsia="Times New Roman" w:hAnsi="Arial" w:cs="Arial"/>
                <w:lang w:val="en-US" w:eastAsia="en-GB"/>
              </w:rPr>
            </w:pPr>
            <w:r>
              <w:rPr>
                <w:rFonts w:ascii="Arial" w:eastAsia="Times New Roman" w:hAnsi="Arial" w:cs="Arial"/>
                <w:lang w:val="en-US" w:eastAsia="en-GB"/>
              </w:rPr>
              <w:t>T</w:t>
            </w:r>
            <w:r w:rsidR="00E979A2">
              <w:rPr>
                <w:rFonts w:ascii="Arial" w:eastAsia="Times New Roman" w:hAnsi="Arial" w:cs="Arial"/>
                <w:lang w:val="en-US" w:eastAsia="en-GB"/>
              </w:rPr>
              <w:t>7</w:t>
            </w:r>
          </w:p>
        </w:tc>
        <w:tc>
          <w:tcPr>
            <w:tcW w:w="3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20DEE1" w14:textId="390AFE45" w:rsidR="009F46E8" w:rsidRPr="00643DA6" w:rsidRDefault="009F46E8" w:rsidP="009F46E8">
            <w:pPr>
              <w:adjustRightInd w:val="0"/>
              <w:snapToGrid w:val="0"/>
              <w:spacing w:before="120" w:line="360" w:lineRule="auto"/>
              <w:ind w:left="113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643DA6">
              <w:rPr>
                <w:rFonts w:ascii="Arial" w:eastAsia="Times New Roman" w:hAnsi="Arial" w:cs="Arial"/>
                <w:lang w:val="en-US" w:eastAsia="en-GB"/>
              </w:rPr>
              <w:t>Improvements (to ItFits toolkit)</w:t>
            </w:r>
            <w:r w:rsidRPr="00643DA6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4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133B2D" w14:textId="77777777" w:rsidR="009F46E8" w:rsidRPr="00643DA6" w:rsidRDefault="009F46E8" w:rsidP="009F46E8">
            <w:pPr>
              <w:adjustRightInd w:val="0"/>
              <w:snapToGrid w:val="0"/>
              <w:spacing w:before="120" w:line="360" w:lineRule="auto"/>
              <w:ind w:left="113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643DA6">
              <w:rPr>
                <w:rFonts w:ascii="Arial" w:eastAsia="Times New Roman" w:hAnsi="Arial" w:cs="Arial"/>
                <w:lang w:val="en-US" w:eastAsia="en-GB"/>
              </w:rPr>
              <w:t>Suggestions for improvement to process and functionality and/or different versions for different uses and purposes</w:t>
            </w:r>
            <w:r w:rsidRPr="00643DA6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</w:tbl>
    <w:p w14:paraId="07C73272" w14:textId="77777777" w:rsidR="007D247C" w:rsidRDefault="007D247C" w:rsidP="007D247C">
      <w:pPr>
        <w:snapToGrid w:val="0"/>
        <w:spacing w:before="120" w:line="360" w:lineRule="auto"/>
        <w:rPr>
          <w:rFonts w:ascii="Arial" w:hAnsi="Arial" w:cs="Arial"/>
        </w:rPr>
      </w:pPr>
    </w:p>
    <w:p w14:paraId="3B603480" w14:textId="77777777" w:rsidR="00B300E8" w:rsidRPr="005564AE" w:rsidRDefault="00B300E8" w:rsidP="007D247C">
      <w:pPr>
        <w:snapToGrid w:val="0"/>
        <w:spacing w:before="120" w:line="360" w:lineRule="auto"/>
        <w:rPr>
          <w:rFonts w:ascii="Arial" w:hAnsi="Arial" w:cs="Arial"/>
        </w:rPr>
      </w:pPr>
    </w:p>
    <w:sectPr w:rsidR="00B300E8" w:rsidRPr="005564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47C"/>
    <w:rsid w:val="000A2F8F"/>
    <w:rsid w:val="000D1692"/>
    <w:rsid w:val="000D23D9"/>
    <w:rsid w:val="00123DC9"/>
    <w:rsid w:val="0016671D"/>
    <w:rsid w:val="0017120D"/>
    <w:rsid w:val="00192C0C"/>
    <w:rsid w:val="00194ACF"/>
    <w:rsid w:val="001A4FD3"/>
    <w:rsid w:val="001D3E71"/>
    <w:rsid w:val="001D7256"/>
    <w:rsid w:val="001F2452"/>
    <w:rsid w:val="002064FF"/>
    <w:rsid w:val="00215C0E"/>
    <w:rsid w:val="00224076"/>
    <w:rsid w:val="00262008"/>
    <w:rsid w:val="002A303B"/>
    <w:rsid w:val="002C47FD"/>
    <w:rsid w:val="002E3984"/>
    <w:rsid w:val="002E4B6B"/>
    <w:rsid w:val="002F4561"/>
    <w:rsid w:val="003050B1"/>
    <w:rsid w:val="0032094F"/>
    <w:rsid w:val="00382D19"/>
    <w:rsid w:val="003A64E7"/>
    <w:rsid w:val="003D24C2"/>
    <w:rsid w:val="003E01B9"/>
    <w:rsid w:val="003E0DF8"/>
    <w:rsid w:val="003E6B13"/>
    <w:rsid w:val="003E71B0"/>
    <w:rsid w:val="00423E91"/>
    <w:rsid w:val="004670CC"/>
    <w:rsid w:val="0046775D"/>
    <w:rsid w:val="00475F6D"/>
    <w:rsid w:val="0048279C"/>
    <w:rsid w:val="00486D59"/>
    <w:rsid w:val="00497BB3"/>
    <w:rsid w:val="004D2A1B"/>
    <w:rsid w:val="00506E8E"/>
    <w:rsid w:val="00515787"/>
    <w:rsid w:val="005166B8"/>
    <w:rsid w:val="005315AF"/>
    <w:rsid w:val="00551D5A"/>
    <w:rsid w:val="005564AE"/>
    <w:rsid w:val="0059309D"/>
    <w:rsid w:val="005B2554"/>
    <w:rsid w:val="006150E6"/>
    <w:rsid w:val="0064236C"/>
    <w:rsid w:val="006677D6"/>
    <w:rsid w:val="00682F92"/>
    <w:rsid w:val="006B2020"/>
    <w:rsid w:val="006B77D5"/>
    <w:rsid w:val="006C7D1D"/>
    <w:rsid w:val="006F447D"/>
    <w:rsid w:val="00724BBC"/>
    <w:rsid w:val="00760670"/>
    <w:rsid w:val="00763513"/>
    <w:rsid w:val="007841F4"/>
    <w:rsid w:val="00784596"/>
    <w:rsid w:val="00784FF7"/>
    <w:rsid w:val="007B3EC9"/>
    <w:rsid w:val="007B6227"/>
    <w:rsid w:val="007C1C54"/>
    <w:rsid w:val="007C6631"/>
    <w:rsid w:val="007D247C"/>
    <w:rsid w:val="007F0A1D"/>
    <w:rsid w:val="007F51BD"/>
    <w:rsid w:val="008165F9"/>
    <w:rsid w:val="008413E4"/>
    <w:rsid w:val="008554D7"/>
    <w:rsid w:val="00864067"/>
    <w:rsid w:val="0087015A"/>
    <w:rsid w:val="00893390"/>
    <w:rsid w:val="008B5B65"/>
    <w:rsid w:val="008B6F8A"/>
    <w:rsid w:val="0092165C"/>
    <w:rsid w:val="009446EF"/>
    <w:rsid w:val="00945642"/>
    <w:rsid w:val="00950B70"/>
    <w:rsid w:val="00974F64"/>
    <w:rsid w:val="009A366A"/>
    <w:rsid w:val="009A3B6B"/>
    <w:rsid w:val="009C3525"/>
    <w:rsid w:val="009D3B91"/>
    <w:rsid w:val="009F0F0D"/>
    <w:rsid w:val="009F46E8"/>
    <w:rsid w:val="00A11F4F"/>
    <w:rsid w:val="00A20CDD"/>
    <w:rsid w:val="00A67A54"/>
    <w:rsid w:val="00A7163B"/>
    <w:rsid w:val="00A835B7"/>
    <w:rsid w:val="00A87A00"/>
    <w:rsid w:val="00AA09EC"/>
    <w:rsid w:val="00AB053D"/>
    <w:rsid w:val="00AB1E6F"/>
    <w:rsid w:val="00AC0798"/>
    <w:rsid w:val="00AE33FB"/>
    <w:rsid w:val="00AE4B59"/>
    <w:rsid w:val="00B300E8"/>
    <w:rsid w:val="00B50586"/>
    <w:rsid w:val="00B646B3"/>
    <w:rsid w:val="00B814D3"/>
    <w:rsid w:val="00BA0123"/>
    <w:rsid w:val="00BB28F3"/>
    <w:rsid w:val="00BB64E1"/>
    <w:rsid w:val="00BD6775"/>
    <w:rsid w:val="00BE0E6B"/>
    <w:rsid w:val="00C05B59"/>
    <w:rsid w:val="00C45297"/>
    <w:rsid w:val="00C566B2"/>
    <w:rsid w:val="00C575EE"/>
    <w:rsid w:val="00C8166C"/>
    <w:rsid w:val="00C91968"/>
    <w:rsid w:val="00CB0DC5"/>
    <w:rsid w:val="00CB244D"/>
    <w:rsid w:val="00CF5633"/>
    <w:rsid w:val="00D13A82"/>
    <w:rsid w:val="00D230C5"/>
    <w:rsid w:val="00D23579"/>
    <w:rsid w:val="00D65C52"/>
    <w:rsid w:val="00D71B8A"/>
    <w:rsid w:val="00D74831"/>
    <w:rsid w:val="00D759E2"/>
    <w:rsid w:val="00D86822"/>
    <w:rsid w:val="00DB37D1"/>
    <w:rsid w:val="00DC02B0"/>
    <w:rsid w:val="00DD1569"/>
    <w:rsid w:val="00DD1906"/>
    <w:rsid w:val="00DD3DC9"/>
    <w:rsid w:val="00E134B6"/>
    <w:rsid w:val="00E22A15"/>
    <w:rsid w:val="00E24920"/>
    <w:rsid w:val="00E720B6"/>
    <w:rsid w:val="00E73093"/>
    <w:rsid w:val="00E946C0"/>
    <w:rsid w:val="00E979A2"/>
    <w:rsid w:val="00EE2C83"/>
    <w:rsid w:val="00EF40BF"/>
    <w:rsid w:val="00EF4C96"/>
    <w:rsid w:val="00F52900"/>
    <w:rsid w:val="00F62BB8"/>
    <w:rsid w:val="00F757E4"/>
    <w:rsid w:val="00F97276"/>
    <w:rsid w:val="00FA0059"/>
    <w:rsid w:val="00FA3F7C"/>
    <w:rsid w:val="00FB0AB5"/>
    <w:rsid w:val="00FC48D5"/>
    <w:rsid w:val="00FC4F2D"/>
    <w:rsid w:val="00FD0CB8"/>
    <w:rsid w:val="00FD5F8A"/>
    <w:rsid w:val="00FD7A62"/>
    <w:rsid w:val="00FE22F6"/>
    <w:rsid w:val="00FF2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20622"/>
  <w15:chartTrackingRefBased/>
  <w15:docId w15:val="{74C95C61-5CC9-8546-B4DD-B1E8D965D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racy Finch</cp:lastModifiedBy>
  <cp:revision>8</cp:revision>
  <dcterms:created xsi:type="dcterms:W3CDTF">2024-06-06T08:57:00Z</dcterms:created>
  <dcterms:modified xsi:type="dcterms:W3CDTF">2024-06-13T12:19:00Z</dcterms:modified>
</cp:coreProperties>
</file>